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A6" w:rsidRPr="005323A6" w:rsidRDefault="005323A6" w:rsidP="00C26B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715F2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C26BFD" w:rsidRDefault="005323A6" w:rsidP="00C26BF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23A6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 xml:space="preserve">Scoring system used for radiologic images assessment, based on a subjective ordinal scale adapted from 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tiZWw8L0F1dGhvcj48WWVhcj4yMDExPC9ZZWFyPjxS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</w:fldData>
        </w:fldChar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tiZWw8L0F1dGhvcj48WWVhcj4yMDExPC9ZZWFyPjxS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</w:fldData>
        </w:fldChar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26BFD">
        <w:rPr>
          <w:rFonts w:ascii="Times New Roman" w:hAnsi="Times New Roman" w:cs="Times New Roman"/>
          <w:sz w:val="24"/>
          <w:szCs w:val="24"/>
          <w:lang w:val="en-US"/>
        </w:rPr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26BFD">
        <w:rPr>
          <w:rFonts w:ascii="Times New Roman" w:hAnsi="Times New Roman" w:cs="Times New Roman"/>
          <w:sz w:val="24"/>
          <w:szCs w:val="24"/>
          <w:lang w:val="en-US"/>
        </w:rPr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6BFD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50" w:tooltip="Mokbel, 2011 #239" w:history="1">
        <w:r w:rsidR="00C26BF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Mokbel et al., 2011</w:t>
        </w:r>
      </w:hyperlink>
      <w:r w:rsidR="00C26BFD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938"/>
      </w:tblGrid>
      <w:tr w:rsidR="00C26BFD" w:rsidRPr="005323A6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BC28C0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BC28C0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5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C26BFD" w:rsidRPr="005323A6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BC28C0" w:rsidRDefault="00C26BFD" w:rsidP="00663F38">
            <w:pPr>
              <w:autoSpaceDE w:val="0"/>
              <w:autoSpaceDN w:val="0"/>
              <w:adjustRightInd w:val="0"/>
              <w:spacing w:before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BC28C0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BC28C0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 joint space narrowing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/or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 bone remodeling in articular margins (no osteolysis)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int space narrowing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bone remodeling in articular margins (no osteolysis)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int space narrowing 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bone remodeling in articular margins (no osteolysis)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 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int space narrowing </w:t>
            </w:r>
          </w:p>
          <w:p w:rsidR="00C26BFD" w:rsidRPr="00BC28C0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8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/or 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bone remodeling in articular margins (with/without osteolysis)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int space narrowing </w:t>
            </w:r>
          </w:p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</w:p>
          <w:p w:rsidR="0039501B" w:rsidRPr="007B326E" w:rsidRDefault="00C26BFD" w:rsidP="00663F38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bone remodeling in articular margins (with/without osteolysis)</w:t>
            </w:r>
          </w:p>
        </w:tc>
      </w:tr>
      <w:tr w:rsidR="00C26BFD" w:rsidRPr="00715F27" w:rsidTr="00663F3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7B326E" w:rsidRDefault="00C26BFD" w:rsidP="00663F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2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t space narrowing</w:t>
            </w:r>
          </w:p>
          <w:p w:rsidR="00C26BFD" w:rsidRPr="00B1168C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6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:rsidR="00C26BFD" w:rsidRPr="00B1168C" w:rsidRDefault="00C26BFD" w:rsidP="00663F3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6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  <w:r w:rsidRPr="007B3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remodeling in articular margins (with osteolysis)</w:t>
            </w:r>
          </w:p>
        </w:tc>
      </w:tr>
    </w:tbl>
    <w:p w:rsidR="00D60601" w:rsidRDefault="00D60601" w:rsidP="00E03466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0601" w:rsidRDefault="00D60601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26BFD" w:rsidRPr="006E7477" w:rsidRDefault="005323A6" w:rsidP="00E03466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23A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>Gross anatom</w:t>
      </w:r>
      <w:r w:rsidR="00C26BFD" w:rsidRPr="00B943CD">
        <w:rPr>
          <w:rFonts w:ascii="Times New Roman" w:hAnsi="Times New Roman" w:cs="Times New Roman"/>
          <w:sz w:val="24"/>
          <w:szCs w:val="24"/>
          <w:lang w:val="en-US"/>
        </w:rPr>
        <w:t>y and histopathology scoring sys</w:t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>tems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 xml:space="preserve"> based on a subjective ordinal scale</w:t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>dapted from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 xml:space="preserve"> OARSI recommendations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cIlwraith&lt;/Author&gt;&lt;Year&gt;2010&lt;/Year&gt;&lt;RecNum&gt;804&lt;/RecNum&gt;&lt;DisplayText&gt;(McIlwraith et al., 2010)&lt;/DisplayText&gt;&lt;record&gt;&lt;rec-number&gt;804&lt;/rec-number&gt;&lt;foreign-keys&gt;&lt;key app="EN" db-id="e9f0z2s242swebesa2c5va2tvzpzwetefxxw" timestamp="1487164981"&gt;804&lt;/key&gt;&lt;/foreign-keys&gt;&lt;ref-type name="Journal Article"&gt;17&lt;/ref-type&gt;&lt;contributors&gt;&lt;authors&gt;&lt;author&gt;McIlwraith, C. W.&lt;/author&gt;&lt;author&gt;Frisbie, D. D.&lt;/author&gt;&lt;author&gt;Kawcak, C. E.&lt;/author&gt;&lt;author&gt;Fuller, C. J.&lt;/author&gt;&lt;author&gt;Hurtig, M.&lt;/author&gt;&lt;author&gt;Cruz, A.&lt;/author&gt;&lt;/authors&gt;&lt;/contributors&gt;&lt;auth-address&gt;Orthopaedic Research Center, Colorado State University, 300 West Drake, Fort Collins, CO 80523, USA. wayne.mcilwraith@colostate.edu&lt;/auth-address&gt;&lt;titles&gt;&lt;title&gt;The OARSI histopathology initiative - recommendations for histological assessments of osteoarthritis in the horse&lt;/title&gt;&lt;secondary-title&gt;Osteoarthritis Cartilage&lt;/secondary-title&gt;&lt;alt-title&gt;Osteoarthritis and cartilage&lt;/alt-title&gt;&lt;/titles&gt;&lt;periodical&gt;&lt;full-title&gt;Osteoarthritis Cartilage&lt;/full-title&gt;&lt;/periodical&gt;&lt;alt-periodical&gt;&lt;full-title&gt;Osteoarthritis and Cartilage&lt;/full-title&gt;&lt;abbr-1&gt;Osteoarthritis and cartilage / OARS, Osteoarthritis Research Society&lt;/abbr-1&gt;&lt;/alt-periodical&gt;&lt;pages&gt;S93-105&lt;/pages&gt;&lt;volume&gt;18 Suppl 3&lt;/volume&gt;&lt;edition&gt;2010/10/01&lt;/edition&gt;&lt;keywords&gt;&lt;keyword&gt;Animals&lt;/keyword&gt;&lt;keyword&gt;Arthritis, Experimental/*pathology&lt;/keyword&gt;&lt;keyword&gt;Cartilage, Articular/pathology&lt;/keyword&gt;&lt;keyword&gt;Disease Models, Animal&lt;/keyword&gt;&lt;keyword&gt;Horses&lt;/keyword&gt;&lt;keyword&gt;Joints/pathology&lt;/keyword&gt;&lt;keyword&gt;Osteoarthritis/*pathology&lt;/keyword&gt;&lt;keyword&gt;Severity of Illness Index&lt;/keyword&gt;&lt;keyword&gt;Synovial Membrane/pathology&lt;/keyword&gt;&lt;/keywords&gt;&lt;dates&gt;&lt;year&gt;2010&lt;/year&gt;&lt;pub-dates&gt;&lt;date&gt;Oct&lt;/date&gt;&lt;/pub-dates&gt;&lt;/dates&gt;&lt;isbn&gt;1063-4584&lt;/isbn&gt;&lt;accession-num&gt;20864027&lt;/accession-num&gt;&lt;urls&gt;&lt;/urls&gt;&lt;electronic-resource-num&gt;10.1016/j.joca.2010.05.031&lt;/electronic-resource-num&gt;&lt;remote-database-provider&gt;Nlm&lt;/remote-database-provider&gt;&lt;language&gt;eng&lt;/language&gt;&lt;/record&gt;&lt;/Cite&gt;&lt;/EndNote&gt;</w:instrTex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26BFD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8" w:tooltip="McIlwraith, 2010 #804" w:history="1">
        <w:r w:rsidR="00C26BF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McIlwraith et al., 2010</w:t>
        </w:r>
      </w:hyperlink>
      <w:r w:rsidR="00C26BFD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C26B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26BFD" w:rsidRPr="006E74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822"/>
        <w:gridCol w:w="704"/>
        <w:gridCol w:w="567"/>
        <w:gridCol w:w="6520"/>
      </w:tblGrid>
      <w:tr w:rsidR="00C26BFD" w:rsidRPr="00694EC7" w:rsidTr="00D67B3D">
        <w:trPr>
          <w:trHeight w:val="269"/>
        </w:trPr>
        <w:tc>
          <w:tcPr>
            <w:tcW w:w="8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Gross anatomy scoring</w:t>
            </w:r>
          </w:p>
        </w:tc>
      </w:tr>
      <w:tr w:rsidR="00C26BFD" w:rsidRPr="00694EC7" w:rsidTr="00D67B3D">
        <w:trPr>
          <w:trHeight w:val="269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Score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Description</w:t>
            </w:r>
          </w:p>
        </w:tc>
      </w:tr>
      <w:tr w:rsidR="00C26BFD" w:rsidRPr="00694EC7" w:rsidTr="00D67B3D">
        <w:trPr>
          <w:trHeight w:val="417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Normal</w:t>
            </w:r>
          </w:p>
        </w:tc>
      </w:tr>
      <w:tr w:rsidR="00C26BFD" w:rsidRPr="00715F27" w:rsidTr="00D67B3D">
        <w:trPr>
          <w:trHeight w:val="1118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ocal and superficial small size lesions, presenting one or several of the following findings: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Discoloration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Swelling/fibrillation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Very superficial erosion</w:t>
            </w:r>
          </w:p>
        </w:tc>
      </w:tr>
      <w:tr w:rsidR="00C26BFD" w:rsidRPr="00694EC7" w:rsidTr="00D67B3D">
        <w:trPr>
          <w:trHeight w:val="725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Presence of only one of the following findings: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Extensive superficial lesions as described in score 1 (discoloration, swelling/fibrillation)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Focal partial-thickness erosion</w:t>
            </w: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C26BFD" w:rsidRPr="00694EC7" w:rsidTr="00D67B3D">
        <w:trPr>
          <w:trHeight w:val="725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imultaneous presence of the findings decribed in score 2: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Extensive superficial lesions as described in score 1 (discoloration, swelling/fibrillation)</w:t>
            </w:r>
          </w:p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- Focal partial-thickness erosion</w:t>
            </w:r>
          </w:p>
        </w:tc>
      </w:tr>
      <w:tr w:rsidR="00C26BFD" w:rsidRPr="00715F27" w:rsidTr="00D67B3D">
        <w:trPr>
          <w:trHeight w:val="553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6BFD" w:rsidRPr="00694EC7" w:rsidRDefault="00C26BF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694EC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Extensive partial-thickness erosion and/or full-thickness erosion</w:t>
            </w:r>
          </w:p>
        </w:tc>
      </w:tr>
      <w:tr w:rsidR="00D60601" w:rsidRPr="00715F27" w:rsidTr="00A447A1">
        <w:trPr>
          <w:trHeight w:val="6746"/>
        </w:trPr>
        <w:tc>
          <w:tcPr>
            <w:tcW w:w="8613" w:type="dxa"/>
            <w:gridSpan w:val="4"/>
            <w:tcBorders>
              <w:top w:val="single" w:sz="4" w:space="0" w:color="auto"/>
            </w:tcBorders>
            <w:vAlign w:val="center"/>
          </w:tcPr>
          <w:p w:rsidR="00D60601" w:rsidRPr="00B943CD" w:rsidRDefault="00D60601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</w:tr>
      <w:tr w:rsidR="00C26BFD" w:rsidRPr="00694EC7" w:rsidTr="00D67B3D">
        <w:trPr>
          <w:trHeight w:val="553"/>
        </w:trPr>
        <w:tc>
          <w:tcPr>
            <w:tcW w:w="8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FD" w:rsidRPr="00694EC7" w:rsidRDefault="00C26BF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B943C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Cartilage histopathology scoring</w:t>
            </w:r>
          </w:p>
        </w:tc>
      </w:tr>
      <w:tr w:rsidR="005323A6" w:rsidRPr="00694EC7" w:rsidTr="00006007">
        <w:trPr>
          <w:trHeight w:val="553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323A6" w:rsidRPr="00694EC7" w:rsidRDefault="005323A6" w:rsidP="00663F3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  <w:t>Chondrocyte necros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rmal section without necrosis</w:t>
            </w:r>
          </w:p>
        </w:tc>
      </w:tr>
      <w:tr w:rsidR="005323A6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5323A6" w:rsidRPr="00694EC7" w:rsidRDefault="005323A6" w:rsidP="00663F3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ES"/>
              </w:rPr>
            </w:pPr>
          </w:p>
        </w:tc>
        <w:tc>
          <w:tcPr>
            <w:tcW w:w="567" w:type="dxa"/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tcBorders>
              <w:left w:val="nil"/>
            </w:tcBorders>
            <w:vAlign w:val="center"/>
          </w:tcPr>
          <w:p w:rsidR="005323A6" w:rsidRPr="00694EC7" w:rsidRDefault="005323A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 more than one necrotic cell located near the articular surface per 20x objective</w:t>
            </w:r>
          </w:p>
        </w:tc>
      </w:tr>
      <w:tr w:rsidR="005323A6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5323A6" w:rsidRPr="005323A6" w:rsidRDefault="005323A6" w:rsidP="00663F3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tcBorders>
              <w:left w:val="nil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-2 necrotic cells located near the articular su</w:t>
            </w:r>
            <w:r w:rsidR="008F12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ace per 20x objective</w:t>
            </w:r>
          </w:p>
        </w:tc>
      </w:tr>
      <w:tr w:rsidR="005323A6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5323A6" w:rsidRPr="005323A6" w:rsidRDefault="005323A6" w:rsidP="00663F3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tcBorders>
              <w:left w:val="nil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-3 necrotic cells located near the articular su</w:t>
            </w:r>
            <w:r w:rsidR="008F12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ace per 20x objective</w:t>
            </w:r>
          </w:p>
        </w:tc>
      </w:tr>
      <w:tr w:rsidR="005323A6" w:rsidRPr="00715F27" w:rsidTr="00006007">
        <w:trPr>
          <w:trHeight w:val="553"/>
        </w:trPr>
        <w:tc>
          <w:tcPr>
            <w:tcW w:w="15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323A6" w:rsidRPr="005323A6" w:rsidRDefault="005323A6" w:rsidP="00663F3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</w:tcBorders>
            <w:vAlign w:val="center"/>
          </w:tcPr>
          <w:p w:rsidR="005323A6" w:rsidRPr="00694EC7" w:rsidRDefault="005323A6" w:rsidP="00663F3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-4 necrotic cells located near the articular su</w:t>
            </w:r>
            <w:r w:rsidR="008F121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ace per 20x objectiv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  <w:t>Fibrillation /fissur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 fibrillation/fissuring of the articular cartilage surfac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ibrillation/fissuring of the articular cartilage restricted to surface and superficial zon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issuring that extends into the middle zon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issuring that extends to the level of the deep zon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Fissuring that extends into the deep zone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  <w:t>Focal cell lo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rmal cell population throughout the section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0-20% area of acellularity per 20x field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0-30% area of acellularity per 20x field</w:t>
            </w:r>
          </w:p>
        </w:tc>
      </w:tr>
      <w:tr w:rsidR="00403802" w:rsidRPr="00715F27" w:rsidTr="00006007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0-50% area of acellularity per 20x field</w:t>
            </w:r>
          </w:p>
        </w:tc>
      </w:tr>
      <w:tr w:rsidR="00403802" w:rsidRPr="00715F27" w:rsidTr="00E17916">
        <w:trPr>
          <w:trHeight w:val="553"/>
        </w:trPr>
        <w:tc>
          <w:tcPr>
            <w:tcW w:w="15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03802" w:rsidRPr="005323A6" w:rsidRDefault="00403802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403802" w:rsidRPr="00694EC7" w:rsidRDefault="00403802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&gt;50% area of acellularity per 20x field</w:t>
            </w:r>
          </w:p>
        </w:tc>
      </w:tr>
      <w:tr w:rsidR="00E17916" w:rsidRPr="00F559F6" w:rsidTr="00E17916">
        <w:trPr>
          <w:trHeight w:val="553"/>
        </w:trPr>
        <w:tc>
          <w:tcPr>
            <w:tcW w:w="8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7916" w:rsidRPr="00F559F6" w:rsidRDefault="00E17916" w:rsidP="00E179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Cartilage histochemistry scoring</w:t>
            </w:r>
          </w:p>
        </w:tc>
      </w:tr>
      <w:tr w:rsidR="00E17916" w:rsidRPr="00F559F6" w:rsidTr="00E17916">
        <w:trPr>
          <w:trHeight w:val="553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17916" w:rsidRPr="00F559F6" w:rsidRDefault="00E17916" w:rsidP="00E179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  <w:t>Safranin O stain uptak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E17916" w:rsidRPr="00F559F6" w:rsidRDefault="00E17916" w:rsidP="00E1791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rmal staining</w:t>
            </w:r>
          </w:p>
        </w:tc>
      </w:tr>
      <w:tr w:rsidR="00E17916" w:rsidRPr="00F559F6" w:rsidTr="00E17916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E17916" w:rsidRPr="00F559F6" w:rsidRDefault="00E17916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&lt; 25% loss of staining characteristics</w:t>
            </w:r>
          </w:p>
        </w:tc>
      </w:tr>
      <w:tr w:rsidR="00E17916" w:rsidRPr="00F559F6" w:rsidTr="00E17916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E17916" w:rsidRPr="00F559F6" w:rsidRDefault="00E17916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E17916" w:rsidRPr="00F559F6" w:rsidRDefault="00E17916" w:rsidP="00E1791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5-50% loss of staining characteristics</w:t>
            </w:r>
          </w:p>
        </w:tc>
      </w:tr>
      <w:tr w:rsidR="00E17916" w:rsidRPr="00F559F6" w:rsidTr="00E17916">
        <w:trPr>
          <w:trHeight w:val="553"/>
        </w:trPr>
        <w:tc>
          <w:tcPr>
            <w:tcW w:w="1526" w:type="dxa"/>
            <w:gridSpan w:val="2"/>
            <w:vMerge/>
            <w:vAlign w:val="center"/>
          </w:tcPr>
          <w:p w:rsidR="00E17916" w:rsidRPr="00F559F6" w:rsidRDefault="00E17916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E17916" w:rsidRPr="00F559F6" w:rsidRDefault="00E17916" w:rsidP="00E1791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50-75% loss of staining characteristics</w:t>
            </w:r>
          </w:p>
        </w:tc>
      </w:tr>
      <w:tr w:rsidR="00E17916" w:rsidRPr="00E17916" w:rsidTr="00E17916">
        <w:trPr>
          <w:trHeight w:val="553"/>
        </w:trPr>
        <w:tc>
          <w:tcPr>
            <w:tcW w:w="15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17916" w:rsidRPr="00F559F6" w:rsidRDefault="00E17916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17916" w:rsidRPr="00F559F6" w:rsidRDefault="00E17916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E17916" w:rsidRPr="00F559F6" w:rsidRDefault="00E17916" w:rsidP="00E1791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F559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&gt; 75% loss of staining characteristics</w:t>
            </w:r>
          </w:p>
        </w:tc>
        <w:bookmarkStart w:id="0" w:name="_GoBack"/>
        <w:bookmarkEnd w:id="0"/>
      </w:tr>
    </w:tbl>
    <w:p w:rsidR="00E17916" w:rsidRDefault="00E17916">
      <w:r>
        <w:br w:type="page"/>
      </w:r>
    </w:p>
    <w:tbl>
      <w:tblPr>
        <w:tblStyle w:val="Tablaconcuadrcul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84"/>
        <w:gridCol w:w="709"/>
        <w:gridCol w:w="6520"/>
      </w:tblGrid>
      <w:tr w:rsidR="00403802" w:rsidRPr="00694EC7" w:rsidTr="00D67B3D">
        <w:trPr>
          <w:trHeight w:val="553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802" w:rsidRPr="00694EC7" w:rsidRDefault="001B16A4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ynovium</w:t>
            </w:r>
            <w:r w:rsidR="00403802" w:rsidRPr="00E034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histopathology scoring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Cellular infiltr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 mononuclear cells in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Occasional small areas of mononuclear cells throughout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ild presence of mononuclear cells in 25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oderate presence of mononuclear cells in 25-50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arked presence of mononuclear cells in &gt;50% of the section</w:t>
            </w:r>
          </w:p>
        </w:tc>
      </w:tr>
      <w:tr w:rsidR="00D67B3D" w:rsidRPr="00D67B3D" w:rsidTr="00006007">
        <w:trPr>
          <w:trHeight w:val="55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Vascular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rmal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light increase in vessels in focal locations throughout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ild increase in number and dilatation of vessels in focal locations throughout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oderate increase in number and dilatation of vessels in up to 50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arked increase in number and dilatation of vessels in &gt;50% of the section</w:t>
            </w:r>
          </w:p>
        </w:tc>
      </w:tr>
      <w:tr w:rsidR="00D67B3D" w:rsidRPr="00D67B3D" w:rsidTr="00D60601">
        <w:trPr>
          <w:trHeight w:val="429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Intimal hyperplasi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ne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Villi with 2-4 rows of intimal cells within the section</w:t>
            </w:r>
          </w:p>
        </w:tc>
      </w:tr>
      <w:tr w:rsidR="00D67B3D" w:rsidRPr="00715F27" w:rsidTr="00D60601">
        <w:trPr>
          <w:trHeight w:val="440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Villi with 4-5 rows of intimal cells over 25-50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Villi with 4-5 rows of intimal cells over 50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Villi with 5 or greater rows of intimal cells over 50% of the section</w:t>
            </w:r>
          </w:p>
        </w:tc>
      </w:tr>
      <w:tr w:rsidR="00D67B3D" w:rsidRPr="00D67B3D" w:rsidTr="00D60601">
        <w:trPr>
          <w:trHeight w:val="441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ubintimal edem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 edema</w:t>
            </w:r>
          </w:p>
        </w:tc>
      </w:tr>
      <w:tr w:rsidR="00D67B3D" w:rsidRPr="00715F27" w:rsidTr="00D60601">
        <w:trPr>
          <w:trHeight w:val="430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light edema detected within section</w:t>
            </w:r>
          </w:p>
        </w:tc>
      </w:tr>
      <w:tr w:rsidR="00D67B3D" w:rsidRPr="00715F27" w:rsidTr="00D60601">
        <w:trPr>
          <w:trHeight w:val="422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ild edema within 25% of the section</w:t>
            </w:r>
          </w:p>
        </w:tc>
      </w:tr>
      <w:tr w:rsidR="00D67B3D" w:rsidRPr="00715F27" w:rsidTr="00D60601">
        <w:trPr>
          <w:trHeight w:val="427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oderate edema within 25-50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 xml:space="preserve"> Marked edema in &gt;50% of the section</w:t>
            </w:r>
          </w:p>
        </w:tc>
      </w:tr>
      <w:tr w:rsidR="00D67B3D" w:rsidRPr="00D67B3D" w:rsidTr="00D60601">
        <w:trPr>
          <w:trHeight w:val="496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ubintimal fibro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7B3D" w:rsidRDefault="00D67B3D" w:rsidP="00D6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D67B3D" w:rsidRDefault="00D67B3D" w:rsidP="00D6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Normal</w:t>
            </w:r>
          </w:p>
        </w:tc>
      </w:tr>
      <w:tr w:rsidR="00D67B3D" w:rsidRPr="00715F27" w:rsidTr="00D60601">
        <w:trPr>
          <w:trHeight w:val="442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D6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6520" w:type="dxa"/>
            <w:vAlign w:val="center"/>
          </w:tcPr>
          <w:p w:rsidR="00D67B3D" w:rsidRDefault="00D67B3D" w:rsidP="00D6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Slight increase in fibrosis within the section</w:t>
            </w:r>
          </w:p>
        </w:tc>
      </w:tr>
      <w:tr w:rsidR="00D67B3D" w:rsidRPr="00715F27" w:rsidTr="00D60601">
        <w:trPr>
          <w:trHeight w:val="342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D6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6520" w:type="dxa"/>
            <w:vAlign w:val="center"/>
          </w:tcPr>
          <w:p w:rsidR="00D67B3D" w:rsidRDefault="00D67B3D" w:rsidP="00D6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ild increase in fibrosis in 25% of the section</w:t>
            </w:r>
          </w:p>
        </w:tc>
      </w:tr>
      <w:tr w:rsidR="00D67B3D" w:rsidRPr="00715F27" w:rsidTr="00006007">
        <w:trPr>
          <w:trHeight w:val="553"/>
        </w:trPr>
        <w:tc>
          <w:tcPr>
            <w:tcW w:w="1384" w:type="dxa"/>
            <w:vMerge/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:rsidR="00D67B3D" w:rsidRDefault="00D67B3D" w:rsidP="00D6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6520" w:type="dxa"/>
            <w:vAlign w:val="center"/>
          </w:tcPr>
          <w:p w:rsidR="00D67B3D" w:rsidRDefault="00D67B3D" w:rsidP="00D6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oderate increase in fibrosis in 25-50% of the section</w:t>
            </w:r>
          </w:p>
        </w:tc>
      </w:tr>
      <w:tr w:rsidR="00D67B3D" w:rsidRPr="00715F27" w:rsidTr="00D60601">
        <w:trPr>
          <w:trHeight w:val="35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D67B3D" w:rsidRDefault="00D67B3D" w:rsidP="00532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67B3D" w:rsidRDefault="00D67B3D" w:rsidP="00D6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:rsidR="00D67B3D" w:rsidRDefault="00D67B3D" w:rsidP="00D6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s-ES"/>
              </w:rPr>
              <w:t>Marked increase in fibrosis in &gt;50% of the section</w:t>
            </w:r>
          </w:p>
        </w:tc>
      </w:tr>
    </w:tbl>
    <w:p w:rsidR="00BE10F2" w:rsidRPr="007A4025" w:rsidRDefault="00BE10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E10F2" w:rsidRPr="007A40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BFD"/>
    <w:rsid w:val="00006007"/>
    <w:rsid w:val="000309E4"/>
    <w:rsid w:val="001B16A4"/>
    <w:rsid w:val="00221AE7"/>
    <w:rsid w:val="00303964"/>
    <w:rsid w:val="0039501B"/>
    <w:rsid w:val="00403802"/>
    <w:rsid w:val="005320AE"/>
    <w:rsid w:val="005323A6"/>
    <w:rsid w:val="00715F27"/>
    <w:rsid w:val="007A4025"/>
    <w:rsid w:val="008F121C"/>
    <w:rsid w:val="00B943CD"/>
    <w:rsid w:val="00BE10F2"/>
    <w:rsid w:val="00C26BFD"/>
    <w:rsid w:val="00D60601"/>
    <w:rsid w:val="00D67B3D"/>
    <w:rsid w:val="00E03466"/>
    <w:rsid w:val="00E17916"/>
    <w:rsid w:val="00F5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BF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6B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6BFD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26BFD"/>
    <w:rPr>
      <w:sz w:val="16"/>
      <w:szCs w:val="16"/>
    </w:rPr>
  </w:style>
  <w:style w:type="table" w:styleId="Tablaconcuadrcula">
    <w:name w:val="Table Grid"/>
    <w:basedOn w:val="Tablanormal"/>
    <w:uiPriority w:val="59"/>
    <w:rsid w:val="00C2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6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B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BF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6B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6BFD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26BFD"/>
    <w:rPr>
      <w:sz w:val="16"/>
      <w:szCs w:val="16"/>
    </w:rPr>
  </w:style>
  <w:style w:type="table" w:styleId="Tablaconcuadrcula">
    <w:name w:val="Table Grid"/>
    <w:basedOn w:val="Tablanormal"/>
    <w:uiPriority w:val="59"/>
    <w:rsid w:val="00C2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6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B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4</Pages>
  <Words>998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 Barrachina Porcar</cp:lastModifiedBy>
  <cp:revision>16</cp:revision>
  <dcterms:created xsi:type="dcterms:W3CDTF">2017-03-08T13:23:00Z</dcterms:created>
  <dcterms:modified xsi:type="dcterms:W3CDTF">2018-07-21T12:27:00Z</dcterms:modified>
</cp:coreProperties>
</file>